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1F8" w:rsidRPr="00B071F8" w:rsidRDefault="00B071F8" w:rsidP="00B071F8">
      <w:pPr>
        <w:jc w:val="center"/>
        <w:rPr>
          <w:sz w:val="20"/>
          <w:szCs w:val="20"/>
        </w:rPr>
      </w:pPr>
      <w:r w:rsidRPr="009F2A05">
        <w:rPr>
          <w:rFonts w:ascii="Arial" w:eastAsia="Times New Roman" w:hAnsi="Arial" w:cs="Arial"/>
          <w:b/>
          <w:bCs/>
          <w:sz w:val="20"/>
          <w:szCs w:val="20"/>
        </w:rPr>
        <w:t>Table S</w:t>
      </w:r>
      <w:r w:rsidR="00CB1F44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9F2A05">
        <w:rPr>
          <w:rFonts w:ascii="Arial" w:eastAsia="Times New Roman" w:hAnsi="Arial" w:cs="Arial"/>
          <w:b/>
          <w:bCs/>
          <w:sz w:val="20"/>
          <w:szCs w:val="20"/>
        </w:rPr>
        <w:t xml:space="preserve">: Genes Significantly Induced by VHL (top) and Significantly Reduced by VHL (bottom) Enriched for Specific Chromosome or </w:t>
      </w:r>
      <w:proofErr w:type="spellStart"/>
      <w:r w:rsidRPr="009F2A05">
        <w:rPr>
          <w:rFonts w:ascii="Arial" w:eastAsia="Times New Roman" w:hAnsi="Arial" w:cs="Arial"/>
          <w:b/>
          <w:bCs/>
          <w:sz w:val="20"/>
          <w:szCs w:val="20"/>
        </w:rPr>
        <w:t>Cytoband</w:t>
      </w:r>
      <w:proofErr w:type="spellEnd"/>
      <w:r w:rsidRPr="009F2A05">
        <w:rPr>
          <w:rFonts w:ascii="Arial" w:eastAsia="Times New Roman" w:hAnsi="Arial" w:cs="Arial"/>
          <w:b/>
          <w:bCs/>
          <w:sz w:val="20"/>
          <w:szCs w:val="20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16"/>
        <w:gridCol w:w="828"/>
        <w:gridCol w:w="1473"/>
        <w:gridCol w:w="784"/>
        <w:gridCol w:w="1028"/>
        <w:gridCol w:w="706"/>
        <w:gridCol w:w="828"/>
        <w:gridCol w:w="739"/>
        <w:gridCol w:w="642"/>
        <w:gridCol w:w="812"/>
        <w:gridCol w:w="1002"/>
        <w:gridCol w:w="4685"/>
      </w:tblGrid>
      <w:tr w:rsidR="00B071F8" w:rsidRPr="00B071F8" w:rsidTr="00CB1F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 in VHL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71F8" w:rsidRPr="00B071F8" w:rsidRDefault="00B071F8" w:rsidP="00CB1F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71F8" w:rsidRPr="00B071F8" w:rsidTr="00CB1F44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C99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99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st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p H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p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99CCFF"/>
            <w:vAlign w:val="center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bookmarkEnd w:id="0"/>
      <w:tr w:rsidR="00B071F8" w:rsidRPr="00B071F8" w:rsidTr="00B071F8">
        <w:trPr>
          <w:trHeight w:val="27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9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9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2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 xml:space="preserve">NM_018641, NM_005746, NM_006193, AL137660, BC003517, NM_032158, NM_004126, NM_001505, NM_024653, NM_032831, AK026747, AL133568, AK025582, AL080209, AB040899, NM_017954, AK023427, AK055460, NM_017528, NM_001233, NM_001458, AB037823, NM_018295, AK021793, NM_005273, AF055019, NM_022740, NM_000596, NM_015379, BC011406, NM_004935, NM_000238, NM_021807, AB046845, NM_014399, AL137349, NM_007233, NM_031946, AK055660, AK027380, AK055922, NM_001259, NM_005720, NM_016265, AB047362, NM_002889, NM_013316, NM_001753, AL136883, NM_001305, AK055508, AK001887, NM_012447, NM_012395, AK000208, NM_016352, NM_003596, AF038190, NM_006754, NM_006528, AK056624, NM_001742, BC003517, NM_013389, NM_032842, </w:t>
            </w:r>
          </w:p>
        </w:tc>
      </w:tr>
      <w:tr w:rsidR="00B071F8" w:rsidRPr="00B071F8" w:rsidTr="00B071F8">
        <w:trPr>
          <w:trHeight w:val="16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8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 xml:space="preserve">NM_006180, AK023330, NM_014279, NM_006195, NM_002957, AB037858, NM_004669, BC012155, AK024167, AK055437, NM_032318, NM_033334, AB058779, NM_003408, AK054606, NM_004059, NM_017617, AK023413, AK000939, M81635, NM_032928, NM_000689, AL137659, NM_024635, NM_002829, NM_004817, NM_004479, AF216077, NM_032012, AL117478, AK000637, AB002308, AF170307, NM_006808, AB014599, AK000144, BC011620, AB046844, BC015649, NM_032799, NM_001701, AB011145, </w:t>
            </w:r>
          </w:p>
        </w:tc>
      </w:tr>
      <w:tr w:rsidR="00B071F8" w:rsidRPr="00B071F8" w:rsidTr="00B071F8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YTO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9q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 xml:space="preserve">NM_017617, NM_004479, NM_014279, NM_032928, BC015649, NM_002957, AL117478, NM_004669, AL137659, AB058779, AB002308, </w:t>
            </w:r>
          </w:p>
        </w:tc>
      </w:tr>
      <w:tr w:rsidR="00B071F8" w:rsidRPr="00B071F8" w:rsidTr="00B071F8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 xml:space="preserve">NM_002414, NM_004681, NM_002760, NM_001008, AF332224, AL049280, AL080135, AK026667, NM_004676, </w:t>
            </w:r>
          </w:p>
        </w:tc>
      </w:tr>
      <w:tr w:rsidR="00B071F8" w:rsidRPr="00B071F8" w:rsidTr="00B071F8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71F8" w:rsidRPr="00B071F8" w:rsidTr="00B071F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CYTO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p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5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1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071F8" w:rsidRPr="00B071F8" w:rsidRDefault="00B071F8" w:rsidP="00B071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71F8" w:rsidRPr="00B071F8" w:rsidRDefault="00B071F8" w:rsidP="00B071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71F8">
              <w:rPr>
                <w:rFonts w:ascii="Arial" w:eastAsia="Times New Roman" w:hAnsi="Arial" w:cs="Arial"/>
                <w:sz w:val="20"/>
                <w:szCs w:val="20"/>
              </w:rPr>
              <w:t xml:space="preserve">NM_007100, NM_002938, NM_001120, NM_000203, NM_003704, AL390128, NM_005663, NM_032326, NM_002337, </w:t>
            </w:r>
          </w:p>
        </w:tc>
      </w:tr>
    </w:tbl>
    <w:p w:rsidR="00F2151E" w:rsidRPr="00CB1F44" w:rsidRDefault="00F2151E" w:rsidP="00CB1F44">
      <w:pPr>
        <w:rPr>
          <w:sz w:val="2"/>
          <w:szCs w:val="2"/>
        </w:rPr>
      </w:pPr>
    </w:p>
    <w:sectPr w:rsidR="00F2151E" w:rsidRPr="00CB1F44" w:rsidSect="00B071F8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1F8"/>
    <w:rsid w:val="00503D44"/>
    <w:rsid w:val="009C7FD5"/>
    <w:rsid w:val="00B071F8"/>
    <w:rsid w:val="00B905F1"/>
    <w:rsid w:val="00CB1F44"/>
    <w:rsid w:val="00F2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1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4</Words>
  <Characters>1734</Characters>
  <Application>Microsoft Office Word</Application>
  <DocSecurity>0</DocSecurity>
  <Lines>14</Lines>
  <Paragraphs>4</Paragraphs>
  <ScaleCrop>false</ScaleCrop>
  <Company> 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Doerman</dc:creator>
  <cp:keywords/>
  <dc:description/>
  <cp:lastModifiedBy>Glenn Doerman</cp:lastModifiedBy>
  <cp:revision>4</cp:revision>
  <dcterms:created xsi:type="dcterms:W3CDTF">2012-11-06T18:25:00Z</dcterms:created>
  <dcterms:modified xsi:type="dcterms:W3CDTF">2013-02-19T22:09:00Z</dcterms:modified>
</cp:coreProperties>
</file>